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05EA9" w14:textId="77777777" w:rsidR="001F186D" w:rsidRDefault="001F186D" w:rsidP="001F186D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16. Stratified analysis by the median level of total energy intake </w:t>
      </w:r>
    </w:p>
    <w:p w14:paraId="431C4453" w14:textId="77777777" w:rsidR="001F186D" w:rsidRDefault="001F186D" w:rsidP="001F186D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otal energy intake level above the median </w:t>
      </w:r>
    </w:p>
    <w:tbl>
      <w:tblPr>
        <w:tblW w:w="139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08"/>
        <w:gridCol w:w="824"/>
        <w:gridCol w:w="874"/>
        <w:gridCol w:w="3472"/>
        <w:gridCol w:w="1047"/>
        <w:gridCol w:w="3464"/>
        <w:gridCol w:w="1082"/>
        <w:gridCol w:w="10"/>
      </w:tblGrid>
      <w:tr w:rsidR="001F186D" w14:paraId="4E69FC54" w14:textId="77777777" w:rsidTr="0028345C">
        <w:trPr>
          <w:trHeight w:val="280"/>
        </w:trPr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5F035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CE2BD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94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3636C" w14:textId="77777777" w:rsidR="001F186D" w:rsidRDefault="001F186D" w:rsidP="00C45A68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hysical activity levels</w:t>
            </w:r>
          </w:p>
        </w:tc>
      </w:tr>
      <w:tr w:rsidR="001F186D" w14:paraId="438746AF" w14:textId="77777777" w:rsidTr="0028345C">
        <w:trPr>
          <w:gridAfter w:val="1"/>
          <w:wAfter w:w="10" w:type="dxa"/>
          <w:trHeight w:val="318"/>
        </w:trPr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1F10A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otein expression (Outcome)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8F443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.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F69D4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BF2C2" w14:textId="77777777" w:rsidR="001F186D" w:rsidRDefault="001F186D" w:rsidP="00C45A68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sufficient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CE95A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0D240" w14:textId="77777777" w:rsidR="001F186D" w:rsidRDefault="001F186D" w:rsidP="00C45A68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ufficien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EAFB3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F186D" w14:paraId="4330EEB8" w14:textId="77777777" w:rsidTr="0028345C">
        <w:trPr>
          <w:gridAfter w:val="1"/>
          <w:wAfter w:w="10" w:type="dxa"/>
          <w:trHeight w:val="541"/>
        </w:trPr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F8D8D" w14:textId="77777777" w:rsidR="001F186D" w:rsidRDefault="001F186D" w:rsidP="00C45A68">
            <w:pPr>
              <w:snapToGrid w:val="0"/>
              <w:spacing w:after="0" w:line="240" w:lineRule="auto"/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63C3A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16D64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E5385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fference or odds ratio (95% CI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6E604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2F2FA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fference or odds ratio (95% CI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0649E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</w:tr>
      <w:tr w:rsidR="001F186D" w14:paraId="4251612B" w14:textId="77777777" w:rsidTr="0028345C">
        <w:trPr>
          <w:gridAfter w:val="1"/>
          <w:wAfter w:w="10" w:type="dxa"/>
          <w:trHeight w:val="280"/>
        </w:trPr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2E335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TOR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34457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1A083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79271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9AC26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E295C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59C7F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1F186D" w14:paraId="2C094A8E" w14:textId="77777777" w:rsidTr="0028345C">
        <w:trPr>
          <w:gridAfter w:val="1"/>
          <w:wAfter w:w="10" w:type="dxa"/>
          <w:trHeight w:val="280"/>
        </w:trPr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98ED4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Linear model 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93D8C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AF83A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1B724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7.84 (-32.25 - 16.57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BB367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E294B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38 (-2.71 - 33.47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308E7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95</w:t>
            </w:r>
          </w:p>
        </w:tc>
      </w:tr>
      <w:tr w:rsidR="001F186D" w14:paraId="73482A75" w14:textId="77777777" w:rsidTr="0028345C">
        <w:trPr>
          <w:gridAfter w:val="1"/>
          <w:wAfter w:w="10" w:type="dxa"/>
          <w:trHeight w:val="280"/>
        </w:trPr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DEBBF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-mTOR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9E723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50127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A3466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8F0DE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D36E2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F6BD1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1F186D" w14:paraId="6E275E53" w14:textId="77777777" w:rsidTr="0028345C">
        <w:trPr>
          <w:gridAfter w:val="1"/>
          <w:wAfter w:w="10" w:type="dxa"/>
          <w:trHeight w:val="318"/>
        </w:trPr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1BC2C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del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CAC98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5F711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43BB1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61 (0.56 - 5.48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2BA16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9AE18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04 (0.89 - 4.9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888DE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99</w:t>
            </w:r>
          </w:p>
        </w:tc>
      </w:tr>
      <w:tr w:rsidR="001F186D" w14:paraId="2EE3709E" w14:textId="77777777" w:rsidTr="0028345C">
        <w:trPr>
          <w:gridAfter w:val="1"/>
          <w:wAfter w:w="10" w:type="dxa"/>
          <w:trHeight w:val="318"/>
        </w:trPr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A8066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del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CB8C5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9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9572D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22B9F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6.3% (-17.7% - 99.5%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0372B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1669A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.7% (-6.8% - 81.2%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A170F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1F186D" w14:paraId="0F275AE0" w14:textId="77777777" w:rsidTr="0028345C">
        <w:trPr>
          <w:gridAfter w:val="1"/>
          <w:wAfter w:w="10" w:type="dxa"/>
          <w:trHeight w:val="280"/>
        </w:trPr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432E4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-AKT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13856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AF71D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6CC08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E2719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EBBE7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B743F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1F186D" w14:paraId="4CD64ADA" w14:textId="77777777" w:rsidTr="0028345C">
        <w:trPr>
          <w:gridAfter w:val="1"/>
          <w:wAfter w:w="10" w:type="dxa"/>
          <w:trHeight w:val="318"/>
        </w:trPr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5E983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del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C31E2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2AF81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399D8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1 (0.78 - 4.52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1ACDD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1905F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6 (0.85 - 2.9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C708B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6</w:t>
            </w:r>
          </w:p>
        </w:tc>
      </w:tr>
      <w:tr w:rsidR="001F186D" w14:paraId="18014514" w14:textId="77777777" w:rsidTr="0028345C">
        <w:trPr>
          <w:gridAfter w:val="1"/>
          <w:wAfter w:w="10" w:type="dxa"/>
          <w:trHeight w:val="318"/>
        </w:trPr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27C8A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del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090D2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0CE90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130F8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1% (-31.4% - 85.4%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07EF2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7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2F67C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4% (-26.7% - 58.1%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6D475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</w:t>
            </w:r>
          </w:p>
        </w:tc>
      </w:tr>
      <w:tr w:rsidR="001F186D" w14:paraId="34324BE8" w14:textId="77777777" w:rsidTr="0028345C">
        <w:trPr>
          <w:gridAfter w:val="1"/>
          <w:wAfter w:w="10" w:type="dxa"/>
          <w:trHeight w:val="280"/>
        </w:trPr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3C911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-P70S6K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53884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5E14B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0BCB6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44A03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84242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2E7C5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1F186D" w14:paraId="0DDD43CA" w14:textId="77777777" w:rsidTr="0028345C">
        <w:trPr>
          <w:gridAfter w:val="1"/>
          <w:wAfter w:w="10" w:type="dxa"/>
          <w:trHeight w:val="318"/>
        </w:trPr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6C6DF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del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80659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833B0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3B8FC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6 (0.41 - 2.42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C716A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7CF7E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8 (0.73 - 3.11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FE266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9</w:t>
            </w:r>
          </w:p>
        </w:tc>
      </w:tr>
      <w:tr w:rsidR="001F186D" w14:paraId="41F520C0" w14:textId="77777777" w:rsidTr="0028345C">
        <w:trPr>
          <w:gridAfter w:val="1"/>
          <w:wAfter w:w="10" w:type="dxa"/>
          <w:trHeight w:val="318"/>
        </w:trPr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E62F6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del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77B9E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4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E26CE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36E79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.9% (-22.3% - 103.7%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1F64B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26906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4.4% (1% - 106.6%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3D37C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45</w:t>
            </w:r>
          </w:p>
        </w:tc>
      </w:tr>
      <w:tr w:rsidR="001F186D" w14:paraId="29FABEB0" w14:textId="77777777" w:rsidTr="0028345C">
        <w:trPr>
          <w:gridAfter w:val="1"/>
          <w:wAfter w:w="10" w:type="dxa"/>
          <w:trHeight w:val="280"/>
        </w:trPr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64462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Total phosphoprotein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A4D40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26E96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93E44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6A55F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31237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EA69D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1F186D" w14:paraId="58B126A4" w14:textId="77777777" w:rsidTr="0028345C">
        <w:trPr>
          <w:gridAfter w:val="1"/>
          <w:wAfter w:w="10" w:type="dxa"/>
          <w:trHeight w:val="318"/>
        </w:trPr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21DC3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del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C81AE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7C0C2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AB66F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57FA4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E7CB6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2 (0.66 - 51.67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32C8E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8</w:t>
            </w:r>
          </w:p>
        </w:tc>
      </w:tr>
      <w:tr w:rsidR="001F186D" w14:paraId="48C9B29B" w14:textId="77777777" w:rsidTr="0028345C">
        <w:trPr>
          <w:gridAfter w:val="1"/>
          <w:wAfter w:w="10" w:type="dxa"/>
          <w:trHeight w:val="318"/>
        </w:trPr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4405D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del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60102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17FAB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BAA13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.1% (-10.9% - 84.5%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86469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0CAE4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.3% (0.5% - 71.8%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44FE5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</w:tr>
      <w:tr w:rsidR="001F186D" w14:paraId="2965B83F" w14:textId="77777777" w:rsidTr="0028345C">
        <w:trPr>
          <w:gridAfter w:val="1"/>
          <w:wAfter w:w="10" w:type="dxa"/>
          <w:trHeight w:val="280"/>
        </w:trPr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5B787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-mTOR/mTOR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EAEE7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8AD4F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D7DED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4B8DA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44F2B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E2BDD" w14:textId="77777777" w:rsidR="001F186D" w:rsidRDefault="001F186D" w:rsidP="00C45A6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1F186D" w14:paraId="28F69231" w14:textId="77777777" w:rsidTr="0028345C">
        <w:trPr>
          <w:gridAfter w:val="1"/>
          <w:wAfter w:w="10" w:type="dxa"/>
          <w:trHeight w:val="318"/>
        </w:trPr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9FF23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del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DA8AD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1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CA8D9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668EC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6 (0.53 - 5.34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3E247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C8EA4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1 (0.97 - 5.98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9030A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68</w:t>
            </w:r>
          </w:p>
        </w:tc>
      </w:tr>
      <w:tr w:rsidR="001F186D" w14:paraId="37BD01D8" w14:textId="77777777" w:rsidTr="0028345C">
        <w:trPr>
          <w:gridAfter w:val="1"/>
          <w:wAfter w:w="10" w:type="dxa"/>
          <w:trHeight w:val="318"/>
        </w:trPr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3296F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del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953AE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BF135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16489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.4% (-7.7% - 119.9%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A8CEC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D1993" w14:textId="77777777" w:rsidR="001F186D" w:rsidRDefault="001F186D" w:rsidP="00C45A6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% (-14.1% - 59.8%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ACCBB" w14:textId="77777777" w:rsidR="001F186D" w:rsidRDefault="001F186D" w:rsidP="00C45A6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2</w:t>
            </w:r>
          </w:p>
        </w:tc>
      </w:tr>
    </w:tbl>
    <w:p w14:paraId="68FC8220" w14:textId="77777777" w:rsidR="001F186D" w:rsidRDefault="001F186D" w:rsidP="001F186D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the same covariates except for the stratified variable.  </w:t>
      </w:r>
    </w:p>
    <w:p w14:paraId="3A18EA7B" w14:textId="77777777" w:rsidR="001F186D" w:rsidRDefault="001F186D" w:rsidP="001F186D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68E836E4" w14:textId="77777777" w:rsidR="001F186D" w:rsidRDefault="001F186D" w:rsidP="001F186D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0B9A9CC9" w14:textId="1F25355C" w:rsidR="001F186D" w:rsidRPr="0028345C" w:rsidRDefault="001F186D" w:rsidP="001F186D">
      <w:pPr>
        <w:spacing w:after="160" w:line="25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CI, confidence interval; NA, not applicable; Ref., reference.</w:t>
      </w:r>
    </w:p>
    <w:p w14:paraId="0F259EBC" w14:textId="77777777" w:rsidR="001F186D" w:rsidRDefault="001F186D" w:rsidP="001F186D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Total energy intake level at or below the median </w:t>
      </w:r>
    </w:p>
    <w:tbl>
      <w:tblPr>
        <w:tblW w:w="13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7"/>
        <w:gridCol w:w="737"/>
        <w:gridCol w:w="782"/>
        <w:gridCol w:w="3317"/>
        <w:gridCol w:w="936"/>
        <w:gridCol w:w="3313"/>
        <w:gridCol w:w="936"/>
        <w:gridCol w:w="12"/>
      </w:tblGrid>
      <w:tr w:rsidR="001F186D" w14:paraId="2F7086DD" w14:textId="77777777" w:rsidTr="0028345C">
        <w:trPr>
          <w:trHeight w:val="291"/>
        </w:trPr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74B18" w14:textId="77777777" w:rsidR="001F186D" w:rsidRDefault="001F186D" w:rsidP="00DC2E5D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8A56C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2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EE193" w14:textId="77777777" w:rsidR="001F186D" w:rsidRDefault="001F186D" w:rsidP="00DC2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hysical activity levels</w:t>
            </w:r>
          </w:p>
        </w:tc>
      </w:tr>
      <w:tr w:rsidR="001F186D" w14:paraId="1DB8887F" w14:textId="77777777" w:rsidTr="0028345C">
        <w:trPr>
          <w:gridAfter w:val="1"/>
          <w:wAfter w:w="12" w:type="dxa"/>
          <w:trHeight w:val="330"/>
        </w:trPr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2AA8C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otein expression (Outcome)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583AB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.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9038D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9F630" w14:textId="77777777" w:rsidR="001F186D" w:rsidRDefault="001F186D" w:rsidP="00DC2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sufficient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67199" w14:textId="77777777" w:rsidR="001F186D" w:rsidRDefault="001F186D" w:rsidP="00DC2E5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0AC1B" w14:textId="77777777" w:rsidR="001F186D" w:rsidRDefault="001F186D" w:rsidP="00DC2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ufficient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78A7D" w14:textId="77777777" w:rsidR="001F186D" w:rsidRDefault="001F186D" w:rsidP="00DC2E5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F186D" w14:paraId="0CA3E1D5" w14:textId="77777777" w:rsidTr="0028345C">
        <w:trPr>
          <w:gridAfter w:val="1"/>
          <w:wAfter w:w="12" w:type="dxa"/>
          <w:trHeight w:val="562"/>
        </w:trPr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9349F" w14:textId="77777777" w:rsidR="001F186D" w:rsidRDefault="001F186D" w:rsidP="00DC2E5D">
            <w:pPr>
              <w:spacing w:after="0"/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4925A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F5153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FB3B3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fference or odds ratio (95% CI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D85A2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C8D1D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fference or odds ratio (95% CI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E75A4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</w:tr>
      <w:tr w:rsidR="001F186D" w14:paraId="0D8A2FAF" w14:textId="77777777" w:rsidTr="0028345C">
        <w:trPr>
          <w:gridAfter w:val="1"/>
          <w:wAfter w:w="12" w:type="dxa"/>
          <w:trHeight w:val="291"/>
        </w:trPr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B6646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TOR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F4041" w14:textId="77777777" w:rsidR="001F186D" w:rsidRDefault="001F186D" w:rsidP="00DC2E5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0D9A1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9AB11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459C8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526BE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C461B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1F186D" w14:paraId="292490DE" w14:textId="77777777" w:rsidTr="0028345C">
        <w:trPr>
          <w:gridAfter w:val="1"/>
          <w:wAfter w:w="12" w:type="dxa"/>
          <w:trHeight w:val="291"/>
        </w:trPr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4170E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Linear model 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53CB0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4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62C84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6921B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87 (-19.13 - 34.88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FDA98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1C951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57 (-22.79 - 15.65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508EF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1</w:t>
            </w:r>
          </w:p>
        </w:tc>
      </w:tr>
      <w:tr w:rsidR="001F186D" w14:paraId="3C952919" w14:textId="77777777" w:rsidTr="0028345C">
        <w:trPr>
          <w:gridAfter w:val="1"/>
          <w:wAfter w:w="12" w:type="dxa"/>
          <w:trHeight w:val="291"/>
        </w:trPr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65888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-mTOR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F48FA" w14:textId="77777777" w:rsidR="001F186D" w:rsidRDefault="001F186D" w:rsidP="00DC2E5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F6421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12080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8B886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BC759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B4C92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1F186D" w14:paraId="56C4D4F5" w14:textId="77777777" w:rsidTr="0028345C">
        <w:trPr>
          <w:gridAfter w:val="1"/>
          <w:wAfter w:w="12" w:type="dxa"/>
          <w:trHeight w:val="330"/>
        </w:trPr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6766E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del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A2557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7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74A1A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2BCEF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5 (0.59 - 15.89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6EF79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DB5D9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9 (0.49 - 2.97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604D9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1</w:t>
            </w:r>
          </w:p>
        </w:tc>
      </w:tr>
      <w:tr w:rsidR="001F186D" w14:paraId="167CA711" w14:textId="77777777" w:rsidTr="0028345C">
        <w:trPr>
          <w:gridAfter w:val="1"/>
          <w:wAfter w:w="12" w:type="dxa"/>
          <w:trHeight w:val="330"/>
        </w:trPr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A8E2C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del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D1FA6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41232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B01C5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3.9% (-53.4% - 29.4%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FDB47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BFE40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6% (-40.6% - 19.9%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58D5A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3</w:t>
            </w:r>
          </w:p>
        </w:tc>
      </w:tr>
      <w:tr w:rsidR="001F186D" w14:paraId="5CC00265" w14:textId="77777777" w:rsidTr="0028345C">
        <w:trPr>
          <w:gridAfter w:val="1"/>
          <w:wAfter w:w="12" w:type="dxa"/>
          <w:trHeight w:val="291"/>
        </w:trPr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1E3E8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-AKT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125FA" w14:textId="77777777" w:rsidR="001F186D" w:rsidRDefault="001F186D" w:rsidP="00DC2E5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ADAD6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A16B0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53AB3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9B9EB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E64DB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1F186D" w14:paraId="388EABC4" w14:textId="77777777" w:rsidTr="0028345C">
        <w:trPr>
          <w:gridAfter w:val="1"/>
          <w:wAfter w:w="12" w:type="dxa"/>
          <w:trHeight w:val="330"/>
        </w:trPr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8B88E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del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CED96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1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370B3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781BB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4 (0.53 - 3.09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8C2C5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4BF41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 (0.66 - 2.21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A0996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6</w:t>
            </w:r>
          </w:p>
        </w:tc>
      </w:tr>
      <w:tr w:rsidR="001F186D" w14:paraId="53EABD25" w14:textId="77777777" w:rsidTr="0028345C">
        <w:trPr>
          <w:gridAfter w:val="1"/>
          <w:wAfter w:w="12" w:type="dxa"/>
          <w:trHeight w:val="330"/>
        </w:trPr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043BC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del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372B8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4B424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FA4DD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5% (-40.4% - 100.9%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49FAE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EB78B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.2% (-16.5% - 110.3%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42776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</w:t>
            </w:r>
          </w:p>
        </w:tc>
      </w:tr>
      <w:tr w:rsidR="001F186D" w14:paraId="6752DEB0" w14:textId="77777777" w:rsidTr="0028345C">
        <w:trPr>
          <w:gridAfter w:val="1"/>
          <w:wAfter w:w="12" w:type="dxa"/>
          <w:trHeight w:val="291"/>
        </w:trPr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72821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-P70S6K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B6535" w14:textId="77777777" w:rsidR="001F186D" w:rsidRDefault="001F186D" w:rsidP="00DC2E5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69FC3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BB8D5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E97AD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D8896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DB9EE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1F186D" w14:paraId="182F12A1" w14:textId="77777777" w:rsidTr="0028345C">
        <w:trPr>
          <w:gridAfter w:val="1"/>
          <w:wAfter w:w="12" w:type="dxa"/>
          <w:trHeight w:val="330"/>
        </w:trPr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5F042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del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F0A83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9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32B38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DBED6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7 (0.76 - 5.82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EFA1F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E640F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7 (0.81 - 3.1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16366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9</w:t>
            </w:r>
          </w:p>
        </w:tc>
      </w:tr>
      <w:tr w:rsidR="001F186D" w14:paraId="56CC3D59" w14:textId="77777777" w:rsidTr="0028345C">
        <w:trPr>
          <w:gridAfter w:val="1"/>
          <w:wAfter w:w="12" w:type="dxa"/>
          <w:trHeight w:val="330"/>
        </w:trPr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A6468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del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AD348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7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84167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1FADC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5% (-51.2% - 88.5%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1C03C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89072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6% (-22.4% - 105.4%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A264D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2</w:t>
            </w:r>
          </w:p>
        </w:tc>
      </w:tr>
      <w:tr w:rsidR="001F186D" w14:paraId="40161802" w14:textId="77777777" w:rsidTr="0028345C">
        <w:trPr>
          <w:gridAfter w:val="1"/>
          <w:wAfter w:w="12" w:type="dxa"/>
          <w:trHeight w:val="291"/>
        </w:trPr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A7651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Total phosphoprotein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9EC59" w14:textId="77777777" w:rsidR="001F186D" w:rsidRDefault="001F186D" w:rsidP="00DC2E5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CF3F6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81835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57C0C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4CD8C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E50FE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1F186D" w14:paraId="3D65895E" w14:textId="77777777" w:rsidTr="0028345C">
        <w:trPr>
          <w:gridAfter w:val="1"/>
          <w:wAfter w:w="12" w:type="dxa"/>
          <w:trHeight w:val="330"/>
        </w:trPr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3E89C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del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F6104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9C711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6D7AE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CF565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EEC99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4 (0.21 - 4.58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7794F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4</w:t>
            </w:r>
          </w:p>
        </w:tc>
      </w:tr>
      <w:tr w:rsidR="001F186D" w14:paraId="5006EB84" w14:textId="77777777" w:rsidTr="0028345C">
        <w:trPr>
          <w:gridAfter w:val="1"/>
          <w:wAfter w:w="12" w:type="dxa"/>
          <w:trHeight w:val="330"/>
        </w:trPr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3A16E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del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4E156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57B22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1877D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8% (-31.7% - 59.6%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7B2D5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47FD9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.5% (-10.5% - 65.8%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9AC61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</w:t>
            </w:r>
          </w:p>
        </w:tc>
      </w:tr>
      <w:tr w:rsidR="001F186D" w14:paraId="1FD69F71" w14:textId="77777777" w:rsidTr="0028345C">
        <w:trPr>
          <w:gridAfter w:val="1"/>
          <w:wAfter w:w="12" w:type="dxa"/>
          <w:trHeight w:val="291"/>
        </w:trPr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5FE8C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-mTOR/mTOR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3014D" w14:textId="77777777" w:rsidR="001F186D" w:rsidRDefault="001F186D" w:rsidP="00DC2E5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5A28B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9717B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3645C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DEDBE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6876F" w14:textId="77777777" w:rsidR="001F186D" w:rsidRDefault="001F186D" w:rsidP="00DC2E5D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1F186D" w14:paraId="30DE90A1" w14:textId="77777777" w:rsidTr="0028345C">
        <w:trPr>
          <w:gridAfter w:val="1"/>
          <w:wAfter w:w="12" w:type="dxa"/>
          <w:trHeight w:val="330"/>
        </w:trPr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F7E1B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del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5934B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09B03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771D2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28 (0.57 - 15.47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653D1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A3A30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9 (0.53 - 3.34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7254A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8</w:t>
            </w:r>
          </w:p>
        </w:tc>
      </w:tr>
      <w:tr w:rsidR="001F186D" w14:paraId="0AE4EC24" w14:textId="77777777" w:rsidTr="0028345C">
        <w:trPr>
          <w:gridAfter w:val="1"/>
          <w:wAfter w:w="12" w:type="dxa"/>
          <w:trHeight w:val="330"/>
        </w:trPr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F36FE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del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DAB8F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3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B3509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E7AEE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9.2% (-55.7% - 18.3%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EBC13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206E9" w14:textId="77777777" w:rsidR="001F186D" w:rsidRDefault="001F186D" w:rsidP="00DC2E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1.6% (-37.8% - 26.5%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FE29A" w14:textId="77777777" w:rsidR="001F186D" w:rsidRDefault="001F186D" w:rsidP="00DC2E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9</w:t>
            </w:r>
          </w:p>
        </w:tc>
      </w:tr>
    </w:tbl>
    <w:p w14:paraId="0B43CB6B" w14:textId="77777777" w:rsidR="001F186D" w:rsidRDefault="001F186D" w:rsidP="001F186D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the same covariates except for the stratified variable.  </w:t>
      </w:r>
    </w:p>
    <w:p w14:paraId="42DF788A" w14:textId="77777777" w:rsidR="001F186D" w:rsidRDefault="001F186D" w:rsidP="001F186D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12200BDB" w14:textId="77777777" w:rsidR="001F186D" w:rsidRDefault="001F186D" w:rsidP="001F186D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727397E3" w14:textId="77777777" w:rsidR="001F186D" w:rsidRDefault="001F186D" w:rsidP="001F186D">
      <w:pPr>
        <w:spacing w:after="160" w:line="256" w:lineRule="auto"/>
        <w:rPr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CI, confidence interval; NA, not applicable; Ref., reference.</w:t>
      </w:r>
    </w:p>
    <w:p w14:paraId="4BA8E05D" w14:textId="77777777" w:rsidR="001F186D" w:rsidRDefault="001F186D"/>
    <w:sectPr w:rsidR="001F186D" w:rsidSect="002834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33871"/>
    <w:multiLevelType w:val="hybridMultilevel"/>
    <w:tmpl w:val="48183266"/>
    <w:lvl w:ilvl="0" w:tplc="DB26EF20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9770309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sDQ3tzQyNbMwN7ZU0lEKTi0uzszPAykwrAUAz+q8rCwAAAA="/>
  </w:docVars>
  <w:rsids>
    <w:rsidRoot w:val="001F186D"/>
    <w:rsid w:val="001F186D"/>
    <w:rsid w:val="0028345C"/>
    <w:rsid w:val="00875861"/>
    <w:rsid w:val="00C45A68"/>
    <w:rsid w:val="00DC2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5B2ED"/>
  <w15:chartTrackingRefBased/>
  <w15:docId w15:val="{66471C44-74A9-40E5-BF3B-0554BFE33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86D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18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0A0CB697105849B83F263D676898AD" ma:contentTypeVersion="14" ma:contentTypeDescription="Create a new document." ma:contentTypeScope="" ma:versionID="96a6fefd03439c9f7896d15c4800a2c5">
  <xsd:schema xmlns:xsd="http://www.w3.org/2001/XMLSchema" xmlns:xs="http://www.w3.org/2001/XMLSchema" xmlns:p="http://schemas.microsoft.com/office/2006/metadata/properties" xmlns:ns3="c4ff800a-f018-4071-9c71-d1d54e93c17c" xmlns:ns4="0b9c248d-ef06-4310-a196-107a9909e5c8" targetNamespace="http://schemas.microsoft.com/office/2006/metadata/properties" ma:root="true" ma:fieldsID="e8b2eb08cc183af6ec769a2155be179f" ns3:_="" ns4:_="">
    <xsd:import namespace="c4ff800a-f018-4071-9c71-d1d54e93c17c"/>
    <xsd:import namespace="0b9c248d-ef06-4310-a196-107a9909e5c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f800a-f018-4071-9c71-d1d54e93c1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c248d-ef06-4310-a196-107a9909e5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9c248d-ef06-4310-a196-107a9909e5c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2512B0-C1EC-4682-87FF-8BCBE58621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ff800a-f018-4071-9c71-d1d54e93c17c"/>
    <ds:schemaRef ds:uri="0b9c248d-ef06-4310-a196-107a9909e5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3D1AED-8C5B-44E2-B8A3-5315958514D5}">
  <ds:schemaRefs>
    <ds:schemaRef ds:uri="http://schemas.microsoft.com/office/2006/metadata/properties"/>
    <ds:schemaRef ds:uri="http://schemas.microsoft.com/office/infopath/2007/PartnerControls"/>
    <ds:schemaRef ds:uri="0b9c248d-ef06-4310-a196-107a9909e5c8"/>
  </ds:schemaRefs>
</ds:datastoreItem>
</file>

<file path=customXml/itemProps3.xml><?xml version="1.0" encoding="utf-8"?>
<ds:datastoreItem xmlns:ds="http://schemas.openxmlformats.org/officeDocument/2006/customXml" ds:itemID="{CEF4D2E3-7D06-4B44-84B8-787F2C0A276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8</Words>
  <Characters>2783</Characters>
  <Application>Microsoft Office Word</Application>
  <DocSecurity>0</DocSecurity>
  <Lines>23</Lines>
  <Paragraphs>6</Paragraphs>
  <ScaleCrop>false</ScaleCrop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b, Anita</dc:creator>
  <cp:keywords/>
  <dc:description/>
  <cp:lastModifiedBy>Cheng, Ting-Yuan</cp:lastModifiedBy>
  <cp:revision>4</cp:revision>
  <dcterms:created xsi:type="dcterms:W3CDTF">2023-02-06T15:44:00Z</dcterms:created>
  <dcterms:modified xsi:type="dcterms:W3CDTF">2023-02-06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0A0CB697105849B83F263D676898AD</vt:lpwstr>
  </property>
</Properties>
</file>